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493" w:rsidRPr="003976B0" w:rsidRDefault="008F5C68" w:rsidP="00B70B6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</w:t>
      </w:r>
      <w:r w:rsidR="003976B0" w:rsidRPr="003976B0">
        <w:rPr>
          <w:rFonts w:ascii="Arial" w:hAnsi="Arial" w:cs="Arial"/>
          <w:b/>
          <w:sz w:val="22"/>
          <w:szCs w:val="22"/>
        </w:rPr>
        <w:t xml:space="preserve"> Table. </w:t>
      </w:r>
      <w:r w:rsidR="00D63F67" w:rsidRPr="003976B0">
        <w:rPr>
          <w:rFonts w:ascii="Arial" w:hAnsi="Arial" w:cs="Arial"/>
          <w:b/>
          <w:sz w:val="22"/>
          <w:szCs w:val="22"/>
        </w:rPr>
        <w:t xml:space="preserve">Plasmids </w:t>
      </w:r>
      <w:r w:rsidR="003976B0" w:rsidRPr="003976B0">
        <w:rPr>
          <w:rFonts w:ascii="Arial" w:hAnsi="Arial" w:cs="Arial"/>
          <w:b/>
          <w:sz w:val="22"/>
          <w:szCs w:val="22"/>
        </w:rPr>
        <w:t>used in this study</w:t>
      </w:r>
      <w:r w:rsidR="00D63F67" w:rsidRPr="003976B0">
        <w:rPr>
          <w:rFonts w:ascii="Arial" w:hAnsi="Arial" w:cs="Arial"/>
          <w:b/>
          <w:sz w:val="22"/>
          <w:szCs w:val="22"/>
        </w:rPr>
        <w:t>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1764"/>
        <w:gridCol w:w="5400"/>
        <w:gridCol w:w="1620"/>
      </w:tblGrid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Yeast-2-hybrid vector-Gal4 DNA Binding Doma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James 1996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AD-C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Yeast-2-hybrid vector-Gal4 Activation Doma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James 1996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577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RS426 Fkh1-GBD (GBD in place of FKH1 DBD-used for original 2-hybrid screen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086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Mph1 (762-993) (pGBDU-C1 Mph1-Ct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098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099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>50-29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10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>100-29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106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U-C1 Fkh1 (50-2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11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>50-15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18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AD-C1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 xml:space="preserve"> Fkh1 (50-2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185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AD-C1 Mp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>762-993) (pGAD-C1 Mph1-Ct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20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Mph1-Ct T78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205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Mph1-Ct T776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B724BE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724BE" w:rsidRPr="00A34DFD" w:rsidRDefault="00B724BE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34DFD">
              <w:rPr>
                <w:rFonts w:ascii="Arial" w:hAnsi="Arial" w:cs="Arial"/>
                <w:bCs/>
                <w:sz w:val="22"/>
                <w:szCs w:val="22"/>
              </w:rPr>
              <w:t>pCF2297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24BE" w:rsidRPr="00A34DFD" w:rsidRDefault="00B724BE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34DFD">
              <w:rPr>
                <w:rFonts w:ascii="Arial" w:hAnsi="Arial" w:cs="Arial"/>
                <w:bCs/>
                <w:sz w:val="22"/>
                <w:szCs w:val="22"/>
              </w:rPr>
              <w:t>pGBDU-C1 Fkh1 R80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724BE" w:rsidRPr="00A34DFD" w:rsidRDefault="00B724BE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A34DFD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299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R80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41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A106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41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R117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415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S15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42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K107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42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R111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42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R132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46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N81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46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D102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465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N133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0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T82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06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D83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08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N86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10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K96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1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K97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lastRenderedPageBreak/>
              <w:t>pCF251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N98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16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S110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18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50-202)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 xml:space="preserve"> K112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59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AD-C3 Ecm3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0 (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>1005-118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James 1996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6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AD-C1 Gln3 (20-18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James 1996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68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AD-C2 Ure2 (84-35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James 1996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70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A760A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2 Fdo1</w:t>
            </w:r>
            <w:bookmarkStart w:id="0" w:name="_GoBack"/>
            <w:bookmarkEnd w:id="0"/>
            <w:r w:rsidR="005E12D7" w:rsidRPr="003976B0">
              <w:rPr>
                <w:rFonts w:ascii="Arial" w:hAnsi="Arial" w:cs="Arial"/>
                <w:bCs/>
                <w:sz w:val="22"/>
                <w:szCs w:val="22"/>
              </w:rPr>
              <w:t xml:space="preserve"> (98-34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James 1996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7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AD-C1 Smc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7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AD-C1 Rfa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75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AD-C1 Mhf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586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Mph1-Ct T776AT78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66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Mph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69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Mph1 (</w:t>
            </w:r>
            <w:r w:rsidR="0004403E" w:rsidRPr="003976B0">
              <w:rPr>
                <w:rFonts w:ascii="Arial" w:hAnsi="Arial" w:cs="Arial"/>
                <w:bCs/>
                <w:sz w:val="22"/>
                <w:szCs w:val="22"/>
              </w:rPr>
              <w:t>Δ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>751-8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696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Mph1 (</w:t>
            </w:r>
            <w:r w:rsidR="0004403E" w:rsidRPr="003976B0">
              <w:rPr>
                <w:rFonts w:ascii="Arial" w:hAnsi="Arial" w:cs="Arial"/>
                <w:bCs/>
                <w:sz w:val="22"/>
                <w:szCs w:val="22"/>
              </w:rPr>
              <w:t>Δ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>762-99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697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Mph1 (751-8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77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GBDU-C1 Fkh</w:t>
            </w:r>
            <w:r w:rsidR="00B56E09">
              <w:rPr>
                <w:rFonts w:ascii="Arial" w:hAnsi="Arial" w:cs="Arial"/>
                <w:bCs/>
                <w:sz w:val="22"/>
                <w:szCs w:val="22"/>
              </w:rPr>
              <w:t>1 (</w:t>
            </w:r>
            <w:r w:rsidR="0004403E" w:rsidRPr="003976B0">
              <w:rPr>
                <w:rFonts w:ascii="Arial" w:hAnsi="Arial" w:cs="Arial"/>
                <w:bCs/>
                <w:sz w:val="22"/>
                <w:szCs w:val="22"/>
              </w:rPr>
              <w:t>Δ</w:t>
            </w:r>
            <w:r w:rsidRPr="003976B0">
              <w:rPr>
                <w:rFonts w:ascii="Arial" w:hAnsi="Arial" w:cs="Arial"/>
                <w:bCs/>
                <w:sz w:val="22"/>
                <w:szCs w:val="22"/>
              </w:rPr>
              <w:t>50-2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5E12D7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CF2958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pET28b-Fkh1 Ct His t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E12D7" w:rsidRPr="003976B0" w:rsidRDefault="005E12D7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3976B0"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EF0B45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4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N773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EF0B45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46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N773AT78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48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D774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50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D774AT78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5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S77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5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S775AT78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5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E777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56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E777AT78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57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E778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59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E778AT78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60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S782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6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76AS782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6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L783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6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76AL783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lastRenderedPageBreak/>
              <w:t>pCF4166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E784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68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76AE784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70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EF0B45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pGAD-C1 Mph1-Ct </w:t>
            </w:r>
            <w:r w:rsidR="00D31ED8">
              <w:rPr>
                <w:rFonts w:ascii="Arial" w:hAnsi="Arial" w:cs="Arial"/>
                <w:bCs/>
                <w:sz w:val="22"/>
                <w:szCs w:val="22"/>
              </w:rPr>
              <w:t>E786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7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76AE786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7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D787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75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76AD787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77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E788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EF0B45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179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76AE788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F0B45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D31ED8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207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ED8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76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D31ED8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209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ED8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85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D31ED8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211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ED8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76DT785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B70B62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D31ED8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EF0B4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21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ED8" w:rsidRPr="003976B0" w:rsidRDefault="00D31ED8" w:rsidP="00EF0B4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76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EF0B4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D31ED8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EF0B4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215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ED8" w:rsidRPr="003976B0" w:rsidRDefault="00D31ED8" w:rsidP="00EF0B4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85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EF0B4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  <w:tr w:rsidR="00D31ED8" w:rsidRPr="003976B0" w:rsidTr="00B70B62">
        <w:trPr>
          <w:trHeight w:val="144"/>
        </w:trPr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EF0B4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CF4217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1ED8" w:rsidRPr="003976B0" w:rsidRDefault="00D31ED8" w:rsidP="00EF0B4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GAD-C1 Mph1-Ct T776ET785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31ED8" w:rsidRPr="003976B0" w:rsidRDefault="00D31ED8" w:rsidP="00EF0B45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his study</w:t>
            </w:r>
          </w:p>
        </w:tc>
      </w:tr>
    </w:tbl>
    <w:p w:rsidR="00D63F67" w:rsidRDefault="00D63F67" w:rsidP="00B70B62">
      <w:pPr>
        <w:rPr>
          <w:rFonts w:ascii="Arial" w:hAnsi="Arial" w:cs="Arial"/>
          <w:sz w:val="22"/>
          <w:szCs w:val="22"/>
        </w:rPr>
      </w:pPr>
    </w:p>
    <w:p w:rsidR="00692896" w:rsidRDefault="00692896" w:rsidP="00692896">
      <w:pPr>
        <w:ind w:left="720" w:hanging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:</w:t>
      </w:r>
    </w:p>
    <w:p w:rsidR="00692896" w:rsidRPr="00692896" w:rsidRDefault="00692896" w:rsidP="00692896">
      <w:pPr>
        <w:ind w:left="720" w:hanging="720"/>
        <w:rPr>
          <w:rFonts w:ascii="Arial" w:hAnsi="Arial" w:cs="Arial"/>
          <w:b/>
        </w:rPr>
      </w:pPr>
    </w:p>
    <w:p w:rsidR="00692896" w:rsidRPr="004A3586" w:rsidRDefault="00692896" w:rsidP="00692896">
      <w:pPr>
        <w:ind w:left="720" w:hanging="720"/>
        <w:rPr>
          <w:rFonts w:ascii="Arial" w:hAnsi="Arial" w:cs="Arial"/>
        </w:rPr>
      </w:pPr>
      <w:r w:rsidRPr="004A3586">
        <w:rPr>
          <w:rFonts w:ascii="Arial" w:hAnsi="Arial" w:cs="Arial"/>
        </w:rPr>
        <w:t>James</w:t>
      </w:r>
      <w:r>
        <w:rPr>
          <w:rFonts w:ascii="Arial" w:hAnsi="Arial" w:cs="Arial"/>
        </w:rPr>
        <w:t xml:space="preserve"> P, </w:t>
      </w:r>
      <w:proofErr w:type="spellStart"/>
      <w:r>
        <w:rPr>
          <w:rFonts w:ascii="Arial" w:hAnsi="Arial" w:cs="Arial"/>
        </w:rPr>
        <w:t>Halladay</w:t>
      </w:r>
      <w:proofErr w:type="spellEnd"/>
      <w:r>
        <w:rPr>
          <w:rFonts w:ascii="Arial" w:hAnsi="Arial" w:cs="Arial"/>
        </w:rPr>
        <w:t xml:space="preserve"> J, Craig EA. Genomic libraries and a host strain designed for highly efficient two-hybrid selection in yeast. Genetics.</w:t>
      </w:r>
      <w:r w:rsidRPr="004A3586">
        <w:rPr>
          <w:rFonts w:ascii="Arial" w:hAnsi="Arial" w:cs="Arial"/>
        </w:rPr>
        <w:t xml:space="preserve"> 1996</w:t>
      </w:r>
      <w:proofErr w:type="gramStart"/>
      <w:r>
        <w:rPr>
          <w:rFonts w:ascii="Arial" w:hAnsi="Arial" w:cs="Arial"/>
        </w:rPr>
        <w:t>;144</w:t>
      </w:r>
      <w:proofErr w:type="gramEnd"/>
      <w:r>
        <w:rPr>
          <w:rFonts w:ascii="Arial" w:hAnsi="Arial" w:cs="Arial"/>
        </w:rPr>
        <w:t>: 1425-1436.</w:t>
      </w:r>
    </w:p>
    <w:p w:rsidR="00692896" w:rsidRPr="00692896" w:rsidRDefault="00692896" w:rsidP="00B70B62">
      <w:pPr>
        <w:rPr>
          <w:rFonts w:ascii="Arial" w:hAnsi="Arial" w:cs="Arial"/>
          <w:sz w:val="22"/>
          <w:szCs w:val="22"/>
        </w:rPr>
      </w:pPr>
    </w:p>
    <w:sectPr w:rsidR="00692896" w:rsidRPr="00692896" w:rsidSect="00281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B5C25"/>
    <w:rsid w:val="0004403E"/>
    <w:rsid w:val="000634F1"/>
    <w:rsid w:val="000A05F1"/>
    <w:rsid w:val="000A414C"/>
    <w:rsid w:val="000E7F55"/>
    <w:rsid w:val="0011457B"/>
    <w:rsid w:val="001E5A0D"/>
    <w:rsid w:val="00281A99"/>
    <w:rsid w:val="0028314B"/>
    <w:rsid w:val="002F2295"/>
    <w:rsid w:val="00344D42"/>
    <w:rsid w:val="00375CD0"/>
    <w:rsid w:val="003976B0"/>
    <w:rsid w:val="00397B6E"/>
    <w:rsid w:val="003D0D6B"/>
    <w:rsid w:val="0040461C"/>
    <w:rsid w:val="00442C5A"/>
    <w:rsid w:val="004A09E0"/>
    <w:rsid w:val="004F600A"/>
    <w:rsid w:val="00524318"/>
    <w:rsid w:val="005642D4"/>
    <w:rsid w:val="005D4EB3"/>
    <w:rsid w:val="005E12D7"/>
    <w:rsid w:val="00651771"/>
    <w:rsid w:val="00692896"/>
    <w:rsid w:val="006C5C05"/>
    <w:rsid w:val="006D0BCC"/>
    <w:rsid w:val="00744C70"/>
    <w:rsid w:val="007E0493"/>
    <w:rsid w:val="0083201D"/>
    <w:rsid w:val="00865743"/>
    <w:rsid w:val="00895982"/>
    <w:rsid w:val="008B5F05"/>
    <w:rsid w:val="008D15A4"/>
    <w:rsid w:val="008F2FDD"/>
    <w:rsid w:val="008F5C68"/>
    <w:rsid w:val="00907766"/>
    <w:rsid w:val="00912DF8"/>
    <w:rsid w:val="00960228"/>
    <w:rsid w:val="0099116F"/>
    <w:rsid w:val="009B5C25"/>
    <w:rsid w:val="00A34DFD"/>
    <w:rsid w:val="00A5714E"/>
    <w:rsid w:val="00A73912"/>
    <w:rsid w:val="00A760A5"/>
    <w:rsid w:val="00A91F91"/>
    <w:rsid w:val="00A9292E"/>
    <w:rsid w:val="00B2517D"/>
    <w:rsid w:val="00B55AC1"/>
    <w:rsid w:val="00B56E09"/>
    <w:rsid w:val="00B6150D"/>
    <w:rsid w:val="00B70B62"/>
    <w:rsid w:val="00B724BE"/>
    <w:rsid w:val="00BA38A9"/>
    <w:rsid w:val="00BC190E"/>
    <w:rsid w:val="00D31ED8"/>
    <w:rsid w:val="00D63F67"/>
    <w:rsid w:val="00D72196"/>
    <w:rsid w:val="00D81880"/>
    <w:rsid w:val="00DE493B"/>
    <w:rsid w:val="00EF0B45"/>
    <w:rsid w:val="00F74D3A"/>
    <w:rsid w:val="00FB0689"/>
    <w:rsid w:val="00FB7938"/>
    <w:rsid w:val="00FF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ECE336-81D5-4047-AB0C-79204ADF2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5C25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7E04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9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i</dc:creator>
  <cp:lastModifiedBy>Toni</cp:lastModifiedBy>
  <cp:revision>15</cp:revision>
  <dcterms:created xsi:type="dcterms:W3CDTF">2015-09-23T18:56:00Z</dcterms:created>
  <dcterms:modified xsi:type="dcterms:W3CDTF">2016-04-25T19:04:00Z</dcterms:modified>
</cp:coreProperties>
</file>